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Primer sequences. </w:t>
      </w:r>
      <w:r>
        <w:rPr>
          <w:rFonts w:cs="Times New Roman" w:ascii="Times New Roman" w:hAnsi="Times New Roman"/>
          <w:sz w:val="24"/>
          <w:szCs w:val="24"/>
        </w:rPr>
        <w:t>Primer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 in Gateway cloning, genomic PCR, RT-PCR and qRT-PCR experiment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7126"/>
      </w:tblGrid>
      <w:tr>
        <w:trPr>
          <w:trHeight w:val="773" w:hRule="atLeast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Purpose a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Primer name</w:t>
            </w:r>
          </w:p>
        </w:tc>
        <w:tc>
          <w:tcPr>
            <w:tcW w:w="7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/</w:t>
            </w:r>
          </w:p>
        </w:tc>
      </w:tr>
      <w:tr>
        <w:trPr>
          <w:trHeight w:val="2087" w:hRule="atLeast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 xml:space="preserve">Expression analysis of 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MySP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SP_1F</w:t>
            </w:r>
          </w:p>
          <w:p>
            <w:pPr>
              <w:pStyle w:val="Normal"/>
              <w:spacing w:before="100" w:after="1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SP _1R</w:t>
            </w:r>
          </w:p>
          <w:p>
            <w:pPr>
              <w:pStyle w:val="Normal"/>
              <w:spacing w:before="30" w:after="3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 rRNA_1F</w:t>
            </w:r>
          </w:p>
          <w:p>
            <w:pPr>
              <w:pStyle w:val="Normal"/>
              <w:spacing w:before="30" w:after="3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 rRNA_1R</w:t>
            </w:r>
          </w:p>
        </w:tc>
        <w:tc>
          <w:tcPr>
            <w:tcW w:w="7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TCCTCGGACTCCATTGTAGC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100" w:after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ACGGGCTGTGCGTAAATTAG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30" w:after="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aps/>
                <w:spacing w:val="4"/>
                <w:sz w:val="24"/>
                <w:szCs w:val="24"/>
                <w:lang w:val="en-US"/>
              </w:rPr>
              <w:t>atgcatgtctcagtgcaagc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30" w:after="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4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bCs/>
                <w:caps/>
                <w:spacing w:val="4"/>
                <w:sz w:val="24"/>
                <w:szCs w:val="24"/>
                <w:lang w:val="en-US"/>
              </w:rPr>
              <w:t>cttggatgtggtagccgttt</w:t>
            </w:r>
            <w:r>
              <w:rPr>
                <w:rFonts w:cs="Times New Roman" w:ascii="Times New Roman" w:hAnsi="Times New Roman"/>
                <w:bCs/>
                <w:spacing w:val="4"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</w:tc>
      </w:tr>
      <w:tr>
        <w:trPr>
          <w:trHeight w:val="2850" w:hRule="atLeast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teway cloning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S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B1 SP_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B2 SP_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P_1F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SP_2R</w:t>
            </w:r>
          </w:p>
        </w:tc>
        <w:tc>
          <w:tcPr>
            <w:tcW w:w="7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GGGGACAAGTTTGTACAAAAAAGCAGG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CATTGCATTGGATATACTGATA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GGGACCACTTTGTACAAGAAAGCTGG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     </w:t>
            </w:r>
            <w:r>
              <w:rPr>
                <w:rFonts w:cs="Times New Roman" w:ascii="Times New Roman" w:hAnsi="Times New Roman"/>
                <w:bCs/>
                <w:caps/>
                <w:color w:val="000000"/>
                <w:sz w:val="24"/>
                <w:szCs w:val="24"/>
              </w:rPr>
              <w:t>ACGACGACGATGGGCCGC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TCTTTGATGTGCTGTGCC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GTCATCGTCACACTCCAT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</w:tc>
      </w:tr>
      <w:tr>
        <w:trPr>
          <w:trHeight w:val="2238" w:hRule="atLeast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creening of SP-transgenics </w:t>
            </w:r>
          </w:p>
          <w:p>
            <w:pPr>
              <w:pStyle w:val="Normal"/>
              <w:spacing w:before="30" w:after="3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pt_1F </w:t>
            </w:r>
          </w:p>
          <w:p>
            <w:pPr>
              <w:pStyle w:val="Normal"/>
              <w:spacing w:before="30" w:after="3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pt_1R </w:t>
            </w:r>
          </w:p>
          <w:p>
            <w:pPr>
              <w:pStyle w:val="Normal"/>
              <w:spacing w:before="30" w:after="3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30" w:after="3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bulin_1F</w:t>
            </w:r>
          </w:p>
          <w:p>
            <w:pPr>
              <w:pStyle w:val="Normal"/>
              <w:spacing w:before="30" w:after="3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bulin_1R</w:t>
            </w:r>
          </w:p>
        </w:tc>
        <w:tc>
          <w:tcPr>
            <w:tcW w:w="7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TGTTGCTGTCTCCCAGGTC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30" w:after="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CATCAGGCTCTTTCACTCC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30" w:after="30"/>
              <w:rPr>
                <w:rFonts w:ascii="Times New Roman" w:hAnsi="Times New Roman" w:cs="Times New Roman"/>
                <w:bCs/>
                <w:cap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before="30" w:after="30"/>
              <w:rPr/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ACTCTGACCTCCGAAAGC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30" w:after="3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CATTCAGCATCTGCTCGT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</w:tc>
      </w:tr>
      <w:tr>
        <w:trPr>
          <w:trHeight w:val="1522" w:hRule="atLeast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boprobe preparation 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 SP_F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 SP_R</w:t>
            </w:r>
          </w:p>
        </w:tc>
        <w:tc>
          <w:tcPr>
            <w:tcW w:w="7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/ </w:t>
            </w:r>
            <w:r>
              <w:rPr>
                <w:rFonts w:cs="Times New Roman" w:ascii="Times New Roman" w:hAnsi="Times New Roman"/>
                <w:bCs/>
                <w:spacing w:val="-4"/>
                <w:sz w:val="24"/>
                <w:szCs w:val="24"/>
              </w:rPr>
              <w:t xml:space="preserve">GCATTGCATTGGATATACTGATAAAG 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140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/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TAATACGACTCACTATAGG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TGCC</w:t>
              <w:br/>
              <w:t xml:space="preserve">    GTACGACGAACT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</w:tc>
      </w:tr>
      <w:tr>
        <w:trPr>
          <w:trHeight w:val="2112" w:hRule="atLeast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0" w:after="14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l 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NA</w:t>
            </w:r>
          </w:p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SP_2F</w:t>
            </w:r>
          </w:p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SP_2R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8S_F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8S_R</w:t>
            </w:r>
          </w:p>
        </w:tc>
        <w:tc>
          <w:tcPr>
            <w:tcW w:w="7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40" w:after="1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 xml:space="preserve">  GTC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CGTCACAAC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ACAGGAACGAGCCCGTTGCCAAA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TTCCCAGTAAGCGCGAGTCATC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IN"/>
              </w:rPr>
              <w:t>ACTGCGGTCGTTCAATCGGTAGTA</w:t>
            </w: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</w:tc>
      </w:tr>
      <w:tr>
        <w:trPr>
          <w:trHeight w:val="4105" w:hRule="atLeast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 time PCR for off- target analyses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pSP1_F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pSP1_R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pSP2_F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pSP2_R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CE_F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CE_R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OBP_F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OBP_R 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CSP_F 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CSP_R</w:t>
            </w:r>
          </w:p>
        </w:tc>
        <w:tc>
          <w:tcPr>
            <w:tcW w:w="7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GTGGAGATGATTGGAGATGCGGT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GCCCAACGAGCTTTATTCCCAGA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AGAGATTTGTGCTAACAGCCGCC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AGCGAGCCCAACTTGCAAATCTC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GTGGAACCCGAATACCAAGCTCT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TATCTTGGCGTGATGCGCATTGT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GCATGGAAGCGGGTTTGAAGAAA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CCTCCTTCGACACAAGTAAGGCT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GGTCCAGACAGCACCTGCTAAAT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CAAGCGGTCGTTGTTCAGAATGT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2:54:00Z</dcterms:created>
  <dc:creator>Dr R.C.Bhatacharya</dc:creator>
  <dc:description/>
  <cp:keywords/>
  <dc:language>en-US</dc:language>
  <cp:lastModifiedBy>Dr R.C.Bhatacharya</cp:lastModifiedBy>
  <cp:lastPrinted>2012-01-24T17:12:00Z</cp:lastPrinted>
  <dcterms:modified xsi:type="dcterms:W3CDTF">2012-08-11T13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